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l Dat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creased circulating T follicular helper cells are inhibited by Rituximab in neuromyelitis optica spectrum disorder</w:t>
      </w:r>
    </w:p>
    <w:p>
      <w:pPr>
        <w:pStyle w:val="Normal"/>
        <w:spacing w:lineRule="auto" w:line="480" w:before="312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o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1</w:t>
      </w:r>
      <w:r>
        <w:rPr>
          <w:rFonts w:cs="Times New Roman" w:ascii="Times New Roman" w:hAnsi="Times New Roman"/>
          <w:sz w:val="24"/>
          <w:szCs w:val="24"/>
        </w:rPr>
        <w:t>, Hong-Ze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1</w:t>
      </w:r>
      <w:r>
        <w:rPr>
          <w:rFonts w:cs="Times New Roman" w:ascii="Times New Roman" w:hAnsi="Times New Roman"/>
          <w:sz w:val="24"/>
          <w:szCs w:val="24"/>
        </w:rPr>
        <w:t>, Dai-Di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1</w:t>
      </w:r>
      <w:r>
        <w:rPr>
          <w:rFonts w:cs="Times New Roman" w:ascii="Times New Roman" w:hAnsi="Times New Roman"/>
          <w:sz w:val="24"/>
          <w:szCs w:val="24"/>
        </w:rPr>
        <w:t>, Chao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Fa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c</w:t>
      </w:r>
      <w:r>
        <w:rPr>
          <w:rFonts w:cs="Times New Roman" w:ascii="Times New Roman" w:hAnsi="Times New Roman"/>
          <w:sz w:val="24"/>
          <w:szCs w:val="24"/>
        </w:rPr>
        <w:t>, Ya-Nan B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Mi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Zhu-Y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*, Jun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 w:before="312" w:after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Department of Neurology, Tangdu Hospital, Fourth Military Medical University, Xi’an Shaanxi, 710038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Department of Cardiology, Tangdu Hospital, Fourth Military Medical University, Xi’an Shaanxi, 710038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Department of Neurology, Xi’an Children’s Hospital, Xi’an Shaanxi, 710003, China</w:t>
      </w:r>
    </w:p>
    <w:p>
      <w:pPr>
        <w:pStyle w:val="Normal"/>
        <w:spacing w:lineRule="auto" w:line="480" w:before="156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o whom correspondence should be addressed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un Guo, Department of Neurology, Tangdu Hospital, Fourth Military Medical University, Xi’an Shaanxi, 710038,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l: +86-29-84717483; Fax: +86-29-83552982;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guojun_81@163.com</w:t>
        </w:r>
      </w:hyperlink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u-Yi Li, Department of Neurology, Tangdu Hospital, Fourth Military Medical University, Xi’an Shaanxi, 710038,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l: +86-29-84777443; Fax: +86-29-83552982; E-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lizhuyi@fmmu.edu.cn</w:t>
        </w:r>
      </w:hyperlink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ETHOD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5"/>
      <w:bookmarkStart w:id="1" w:name="OLE_LINK4"/>
      <w:r>
        <w:rPr>
          <w:rFonts w:cs="Times New Roman" w:ascii="Times New Roman" w:hAnsi="Times New Roman"/>
          <w:b/>
          <w:sz w:val="24"/>
          <w:szCs w:val="24"/>
        </w:rPr>
        <w:t>Quantitative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real-time PCR analysis of IL-6 mRNA in B cell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RNA of B cells was extracted from relapsing patients with NMOSD and HCs using TRIzol reagent (Invitrogen, Carlsbad, CA, USA), and the quality of RNA was evaluated with a Nanodrop spectrophotometer (ThermoFisher Scientific, Waltham, MA, USA). cDNA was synthesized with SuperScript III first-strand synthesis system (ThermoFisher Scientific, Waltham, MA, USA). For quantitative PCR analysis, the mRNA level of IL-6 was assessed on a Bio-rad PTC 200 system using a SYBR Green real-time kit (Takara, Tokyo, Japan). Each sample was run in triplicate and data were analyzed through the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ΔΔCt</w:t>
      </w:r>
      <w:r>
        <w:rPr>
          <w:rFonts w:cs="Times New Roman" w:ascii="Times New Roman" w:hAnsi="Times New Roman"/>
          <w:sz w:val="24"/>
          <w:szCs w:val="24"/>
        </w:rPr>
        <w:t xml:space="preserve"> method and normalized to the mRNA level of GAPDH. The primer sequences were listed as follows: IL-6: 5’-CAC ACA GAC AGC CAC TCA CC-3’ (forward) and 5’-TTT TCT GCC AGT GCC TCT TT-3’ (reverse); GAPDH: 5’-AAG GTG AAG GTC GGA GTC AA-3’ (forward) and 5’-TGG ACT CCA CGA CGT ACT CA-3’ (reverse)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Ex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vivo </w:t>
      </w:r>
      <w:r>
        <w:rPr>
          <w:rFonts w:cs="Times New Roman" w:ascii="Times New Roman" w:hAnsi="Times New Roman"/>
          <w:b/>
          <w:sz w:val="24"/>
          <w:szCs w:val="24"/>
        </w:rPr>
        <w:t>B cell depletion and Intracellular cytokine staining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test the sensitivity of all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cell subsets to RTX treatment, we performed </w:t>
      </w:r>
      <w:r>
        <w:rPr>
          <w:rFonts w:cs="Times New Roman" w:ascii="Times New Roman" w:hAnsi="Times New Roman"/>
          <w:i/>
          <w:sz w:val="24"/>
          <w:szCs w:val="24"/>
        </w:rPr>
        <w:t>ex vivo</w:t>
      </w:r>
      <w:r>
        <w:rPr>
          <w:rFonts w:cs="Times New Roman" w:ascii="Times New Roman" w:hAnsi="Times New Roman"/>
          <w:sz w:val="24"/>
          <w:szCs w:val="24"/>
        </w:rPr>
        <w:t xml:space="preserve"> B cells depletion experiments</w:t>
      </w:r>
      <w:r>
        <w:rPr>
          <w:rFonts w:cs="Times New Roman" w:ascii="Times New Roman" w:hAnsi="Times New Roman"/>
          <w:sz w:val="24"/>
          <w:szCs w:val="24"/>
        </w:rPr>
        <w:t>, as previously described in the main text</w:t>
      </w:r>
      <w:r>
        <w:rPr>
          <w:rFonts w:cs="Times New Roman" w:ascii="Times New Roman" w:hAnsi="Times New Roman"/>
          <w:sz w:val="24"/>
          <w:szCs w:val="24"/>
        </w:rPr>
        <w:t>. 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of PBMC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as stimulated with phorbol 12-myristate 13-acetate (PMA, 1 mg/mL), ionomycin (IONO, 0.25 mg/mL) and 10 μg/ml </w:t>
      </w:r>
      <w:bookmarkStart w:id="2" w:name="OLE_LINK8"/>
      <w:bookmarkStart w:id="3" w:name="OLE_LINK6"/>
      <w:r>
        <w:rPr>
          <w:rFonts w:cs="Times New Roman" w:ascii="Times New Roman" w:hAnsi="Times New Roman"/>
          <w:sz w:val="24"/>
          <w:szCs w:val="24"/>
        </w:rPr>
        <w:t>brefeldin A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(BD Biosciences, San Jose, CA) for 5 h. 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of whole or B cell-depleted PBMCs were stimulated with 1 μg/ml plate-bounded anti-CD3 (Biolegend, San Diego, CA, USA) and 1 μg/ml soluble anti-CD28 (Biolegend, San Diego, CA, USA) for 72 h, followed by treatment with PMA, IONO and brefeldin A for 5 h. After stimulation, cells were stained with APC-CD3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PerCP-Cy5.5-CD4. After cell surface staining, cells were treated with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ytofix/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ytoperm kit (BD Biosciences, San Jose, CA) according to the manufacturer’s instruction. Then intracellular staining was performed using FITC-IFN-γ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ITC-IL-4, FITC-IL-17 and FITC-IL-21. Flow cytometry was carried out with a BD FACS Calibur instrument. Data ware analyzed using FlowJo7.6 software.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RESULT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1.</w:t>
      </w:r>
      <w:r>
        <w:rPr>
          <w:rFonts w:cs="Times New Roman" w:ascii="Times New Roman" w:hAnsi="Times New Roman"/>
          <w:sz w:val="24"/>
          <w:szCs w:val="24"/>
        </w:rPr>
        <w:t xml:space="preserve"> Frequencies of total B cells and </w:t>
      </w:r>
      <w:bookmarkStart w:id="4" w:name="OLE_LINK1"/>
      <w:r>
        <w:rPr>
          <w:rFonts w:cs="Times New Roman" w:ascii="Times New Roman" w:hAnsi="Times New Roman"/>
          <w:sz w:val="24"/>
          <w:szCs w:val="24"/>
        </w:rPr>
        <w:t>CD19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2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memory B cells</w:t>
      </w:r>
      <w:bookmarkEnd w:id="4"/>
      <w:r>
        <w:rPr>
          <w:rFonts w:cs="Times New Roman" w:ascii="Times New Roman" w:hAnsi="Times New Roman"/>
          <w:sz w:val="24"/>
          <w:szCs w:val="24"/>
        </w:rPr>
        <w:t xml:space="preserve"> before and after </w:t>
      </w:r>
      <w:r>
        <w:rPr/>
        <w:t>RTX treatment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1"/>
        <w:gridCol w:w="2105"/>
        <w:gridCol w:w="2110"/>
        <w:gridCol w:w="1256"/>
      </w:tblGrid>
      <w:tr>
        <w:trPr/>
        <w:tc>
          <w:tcPr>
            <w:tcW w:w="36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RTX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RTX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 cells</w:t>
            </w:r>
          </w:p>
        </w:tc>
        <w:tc>
          <w:tcPr>
            <w:tcW w:w="21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90 ± 2.042</w:t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 ± 0.003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36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D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mory B cells</w:t>
            </w:r>
          </w:p>
        </w:tc>
        <w:tc>
          <w:tcPr>
            <w:tcW w:w="21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5 ± 1.065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 ± 0.002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requencies of circulating B cell subsets in 8 patients with NMOSD receiving RTX treatment were included and expressed as </w:t>
      </w:r>
      <w:bookmarkStart w:id="5" w:name="OLE_LINK3"/>
      <w:bookmarkStart w:id="6" w:name="OLE_LINK2"/>
      <w:r>
        <w:rPr>
          <w:rFonts w:cs="Times New Roman" w:ascii="Times New Roman" w:hAnsi="Times New Roman"/>
          <w:sz w:val="24"/>
          <w:szCs w:val="24"/>
        </w:rPr>
        <w:t>means ± SEM (standard error of mean)</w:t>
      </w:r>
      <w:bookmarkEnd w:id="5"/>
      <w:bookmarkEnd w:id="6"/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7" w:name="OLE_LINK7"/>
      <w:r>
        <w:rPr>
          <w:rFonts w:cs="Times New Roman" w:ascii="Times New Roman" w:hAnsi="Times New Roman"/>
          <w:sz w:val="24"/>
          <w:szCs w:val="24"/>
        </w:rPr>
        <w:t xml:space="preserve">Comparison between pre- and post-RTX treatment were performed by </w:t>
      </w:r>
      <w:r>
        <w:rPr>
          <w:rFonts w:cs="Times New Roman" w:ascii="Times New Roman" w:hAnsi="Times New Roman"/>
          <w:color w:val="000000"/>
          <w:sz w:val="24"/>
          <w:szCs w:val="24"/>
        </w:rPr>
        <w:t>Wilcoxon matched-pairs signed-rank test</w:t>
      </w:r>
      <w:bookmarkEnd w:id="7"/>
      <w:r>
        <w:rPr>
          <w:rFonts w:cs="Times New Roman" w:ascii="Times New Roman" w:hAnsi="Times New Roman"/>
          <w:sz w:val="24"/>
          <w:szCs w:val="24"/>
        </w:rPr>
        <w:t xml:space="preserve">, and a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of less than 0.05 was considered as statistically significan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9083040" cy="1999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49" r="-11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3040" cy="199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1. Plasma level of IL-10 in HCs, the relapsing and remitting patients with NMOSD. </w:t>
      </w:r>
      <w:r>
        <w:rPr>
          <w:rFonts w:cs="Times New Roman" w:ascii="Times New Roman" w:hAnsi="Times New Roman"/>
          <w:sz w:val="24"/>
          <w:szCs w:val="24"/>
        </w:rPr>
        <w:t xml:space="preserve">(A) Comparison of plasma IL-10 level. (B) Correlation between plasma IL-10 level and the frequency of cTfh cells in all enrolled patients with NMOSD. (C) Correlation between plasma IL-10 level and the frequency of circulating B cells in all enrolled patients with NMOSD. (D) Correlation between plasma level of IL-10 and AQP4-Ab in seropositive patients with NMOSD. Each symbol represents one subject’s result. Horizontal lines in Figure A illustrate the mean frequencies with SEM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re show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drawing>
          <wp:inline distT="0" distB="0" distL="0" distR="0">
            <wp:extent cx="3114675" cy="28473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517" t="-69" r="-43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284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2. The frequency of CD4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 xml:space="preserve"> T cells in the patients wi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MOSD decreased after RTX treatment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ach symbol represents one subject’s resul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frequency of CD4+ T cells before and after RTX therapy in each patient are connected with solid line (n=8). </w:t>
      </w:r>
      <w:r>
        <w:rPr>
          <w:rFonts w:cs="Times New Roman" w:ascii="Times New Roman" w:hAnsi="Times New Roman"/>
          <w:sz w:val="24"/>
          <w:szCs w:val="24"/>
        </w:rPr>
        <w:t>Paired T test</w:t>
      </w:r>
      <w:r>
        <w:rPr>
          <w:rFonts w:cs="Times New Roman" w:ascii="Times New Roman" w:hAnsi="Times New Roman"/>
          <w:sz w:val="24"/>
          <w:szCs w:val="24"/>
        </w:rPr>
        <w:t xml:space="preserve"> was used to perform statistical analysis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are show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1770" cy="55486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54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L-21-secreti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D4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 xml:space="preserve"> T cells were more sensitive to B cell depletion compared to other CD4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 cell </w:t>
      </w:r>
      <w:r>
        <w:rPr>
          <w:rFonts w:cs="Times New Roman" w:ascii="Times New Roman" w:hAnsi="Times New Roman"/>
          <w:b/>
          <w:sz w:val="24"/>
          <w:szCs w:val="24"/>
        </w:rPr>
        <w:t>subsets.</w:t>
      </w:r>
      <w:r>
        <w:rPr>
          <w:rFonts w:cs="Times New Roman" w:ascii="Times New Roman" w:hAnsi="Times New Roman"/>
          <w:sz w:val="24"/>
          <w:szCs w:val="24"/>
        </w:rPr>
        <w:t xml:space="preserve"> Representative flow cytometry plots showing the frequency of IFN-γ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, IL-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), IL-1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(E) and IL-2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G)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cells of each grou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B, D, F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H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mparison of the frequency of indicated cells</w:t>
      </w:r>
      <w:r>
        <w:rPr>
          <w:rFonts w:cs="Times New Roman" w:ascii="Times New Roman" w:hAnsi="Times New Roman"/>
          <w:sz w:val="24"/>
          <w:szCs w:val="24"/>
        </w:rPr>
        <w:t xml:space="preserve"> (n=4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re show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209290" cy="27927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5" t="-65" r="-55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279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4. Expression of IL-6 mRNA in B cells is increased in relapsing patients with NMOSD.</w:t>
      </w:r>
      <w:r>
        <w:rPr>
          <w:rFonts w:cs="Times New Roman" w:ascii="Times New Roman" w:hAnsi="Times New Roman"/>
          <w:sz w:val="24"/>
          <w:szCs w:val="24"/>
        </w:rPr>
        <w:t xml:space="preserve"> IL-6 mRNA levels in B cells from the relapsing patients with NMOSD and HCs were detected by quantitative RT-PCR. Expression of IL-6 mRNA in B cells was significantly higher in relapsing patients with NMOSD than that in HC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4 for each group)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re shown. Representative data are from three independent experiment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ojun_81@163.com" TargetMode="External"/><Relationship Id="rId3" Type="http://schemas.openxmlformats.org/officeDocument/2006/relationships/hyperlink" Target="mailto:lizhuyi@fmm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9:20:00Z</dcterms:created>
  <dc:creator>Administrator</dc:creator>
  <dc:description/>
  <cp:keywords/>
  <dc:language>en-US</dc:language>
  <cp:lastModifiedBy>cong zhao</cp:lastModifiedBy>
  <cp:lastPrinted>2017-02-19T12:57:00Z</cp:lastPrinted>
  <dcterms:modified xsi:type="dcterms:W3CDTF">2017-03-07T02:11:00Z</dcterms:modified>
  <cp:revision>2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Data Sheet 1.doc</vt:lpwstr>
  </property>
</Properties>
</file>